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0"/>
        <w:tblW w:w="8359" w:type="dxa"/>
        <w:tblLook w:val="04A0" w:firstRow="1" w:lastRow="0" w:firstColumn="1" w:lastColumn="0" w:noHBand="0" w:noVBand="1"/>
      </w:tblPr>
      <w:tblGrid>
        <w:gridCol w:w="3828"/>
        <w:gridCol w:w="4531"/>
      </w:tblGrid>
      <w:tr w:rsidR="00977675" w14:paraId="2181FD9F" w14:textId="77777777" w:rsidTr="00977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2"/>
          </w:tcPr>
          <w:p w14:paraId="60A47DFB" w14:textId="77777777" w:rsidR="00977675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</w:rPr>
              <w:t>Suppleme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ry 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.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14:ligatures w14:val="none"/>
              </w:rPr>
              <w:t>Efficacy of first-line immunochemotherapy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kern w:val="0"/>
                <w:sz w:val="24"/>
                <w14:ligatures w14:val="none"/>
              </w:rPr>
              <w:t>.</w:t>
            </w:r>
          </w:p>
        </w:tc>
      </w:tr>
      <w:tr w:rsidR="00977675" w14:paraId="786D0BCF" w14:textId="77777777" w:rsidTr="0097767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2F2F2" w:themeFill="background1" w:themeFillShade="F2"/>
          </w:tcPr>
          <w:p w14:paraId="12EB84C5" w14:textId="77777777" w:rsidR="00977675" w:rsidRDefault="0097767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</w:p>
        </w:tc>
        <w:tc>
          <w:tcPr>
            <w:tcW w:w="4531" w:type="dxa"/>
            <w:shd w:val="clear" w:color="auto" w:fill="F2F2F2" w:themeFill="background1" w:themeFillShade="F2"/>
          </w:tcPr>
          <w:p w14:paraId="70514265" w14:textId="5995E537" w:rsidR="00977675" w:rsidRDefault="00000000">
            <w:pPr>
              <w:widowControl/>
              <w:spacing w:after="0" w:line="240" w:lineRule="auto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N</w:t>
            </w:r>
            <w:r w:rsidR="003E3A4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o.</w:t>
            </w:r>
          </w:p>
        </w:tc>
      </w:tr>
      <w:tr w:rsidR="00977675" w14:paraId="79F28F9A" w14:textId="77777777" w:rsidTr="009776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A6AEC6E" w14:textId="77777777" w:rsidR="00977675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R</w:t>
            </w:r>
          </w:p>
        </w:tc>
        <w:tc>
          <w:tcPr>
            <w:tcW w:w="4531" w:type="dxa"/>
          </w:tcPr>
          <w:p w14:paraId="42FCDE8D" w14:textId="77777777" w:rsidR="00977675" w:rsidRDefault="00000000">
            <w:pPr>
              <w:widowControl/>
              <w:spacing w:after="0" w:line="240" w:lineRule="auto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</w:tr>
      <w:tr w:rsidR="00977675" w14:paraId="457CC18A" w14:textId="77777777" w:rsidTr="009776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2F2F2" w:themeFill="background1" w:themeFillShade="F2"/>
          </w:tcPr>
          <w:p w14:paraId="697BF29D" w14:textId="77777777" w:rsidR="00977675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531771FC" w14:textId="77777777" w:rsidR="00977675" w:rsidRDefault="00000000">
            <w:pPr>
              <w:widowControl/>
              <w:spacing w:after="0" w:line="240" w:lineRule="auto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218</w:t>
            </w:r>
          </w:p>
        </w:tc>
      </w:tr>
      <w:tr w:rsidR="00977675" w14:paraId="256FB631" w14:textId="77777777" w:rsidTr="009776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E19A1AC" w14:textId="77777777" w:rsidR="00977675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4531" w:type="dxa"/>
          </w:tcPr>
          <w:p w14:paraId="185C3BD2" w14:textId="77777777" w:rsidR="00977675" w:rsidRDefault="00000000">
            <w:pPr>
              <w:widowControl/>
              <w:spacing w:after="0" w:line="240" w:lineRule="auto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26</w:t>
            </w:r>
          </w:p>
        </w:tc>
      </w:tr>
      <w:tr w:rsidR="00977675" w14:paraId="38EB0BA4" w14:textId="77777777" w:rsidTr="009776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2F2F2" w:themeFill="background1" w:themeFillShade="F2"/>
          </w:tcPr>
          <w:p w14:paraId="49AD338B" w14:textId="77777777" w:rsidR="00977675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PD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149F28C0" w14:textId="77777777" w:rsidR="00977675" w:rsidRDefault="00000000">
            <w:pPr>
              <w:widowControl/>
              <w:spacing w:after="0" w:line="240" w:lineRule="auto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7</w:t>
            </w:r>
          </w:p>
        </w:tc>
      </w:tr>
      <w:tr w:rsidR="00977675" w14:paraId="10F71DEC" w14:textId="77777777" w:rsidTr="009776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C2A6DC4" w14:textId="77777777" w:rsidR="00977675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ORR</w:t>
            </w:r>
          </w:p>
        </w:tc>
        <w:tc>
          <w:tcPr>
            <w:tcW w:w="4531" w:type="dxa"/>
          </w:tcPr>
          <w:p w14:paraId="72C1D436" w14:textId="77777777" w:rsidR="00977675" w:rsidRDefault="00000000">
            <w:pPr>
              <w:widowControl/>
              <w:spacing w:after="0" w:line="240" w:lineRule="auto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% (95%CI: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%-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%)</w:t>
            </w:r>
          </w:p>
        </w:tc>
      </w:tr>
      <w:tr w:rsidR="00977675" w14:paraId="4972066B" w14:textId="77777777" w:rsidTr="009776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2F2F2" w:themeFill="background1" w:themeFillShade="F2"/>
          </w:tcPr>
          <w:p w14:paraId="73439569" w14:textId="77777777" w:rsidR="00977675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PFS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02C7E392" w14:textId="77777777" w:rsidR="00977675" w:rsidRDefault="00977675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977675" w14:paraId="2F5FBFB0" w14:textId="77777777" w:rsidTr="009776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66D216C" w14:textId="77777777" w:rsidR="00977675" w:rsidRDefault="00000000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edian, months(95%CI)</w:t>
            </w:r>
          </w:p>
        </w:tc>
        <w:tc>
          <w:tcPr>
            <w:tcW w:w="4531" w:type="dxa"/>
          </w:tcPr>
          <w:p w14:paraId="13A801F5" w14:textId="77777777" w:rsidR="00977675" w:rsidRDefault="00000000">
            <w:pPr>
              <w:widowControl/>
              <w:spacing w:after="0" w:line="240" w:lineRule="auto"/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 xml:space="preserve">60 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(95%CI: 6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92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)</w:t>
            </w:r>
          </w:p>
        </w:tc>
      </w:tr>
      <w:tr w:rsidR="00977675" w14:paraId="2D77F6D2" w14:textId="77777777" w:rsidTr="009776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2"/>
            <w:shd w:val="clear" w:color="auto" w:fill="F2F2F2" w:themeFill="background1" w:themeFillShade="F2"/>
            <w:vAlign w:val="center"/>
          </w:tcPr>
          <w:p w14:paraId="074998CF" w14:textId="467CAE0B" w:rsidR="00977675" w:rsidRDefault="00000000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N</w:t>
            </w:r>
            <w:r w:rsidR="003E3A45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o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 xml:space="preserve">, number; 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ORR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objective response rate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;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PFS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progression free survival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</w:t>
            </w:r>
          </w:p>
        </w:tc>
      </w:tr>
    </w:tbl>
    <w:p w14:paraId="6E44A3EA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5A5128BD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7694C7AE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44BD4311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2BC2A989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65EEB5BF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11BF5D72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757097F5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7B827F05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584FEE1B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0D6E756D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619B947D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289C5A9A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114C7B99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3E2E5228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12129D81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6F311096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48564992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31514247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15686846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110"/>
        <w:tblW w:w="5297" w:type="pct"/>
        <w:tblLook w:val="04A0" w:firstRow="1" w:lastRow="0" w:firstColumn="1" w:lastColumn="0" w:noHBand="0" w:noVBand="1"/>
      </w:tblPr>
      <w:tblGrid>
        <w:gridCol w:w="3964"/>
        <w:gridCol w:w="2695"/>
        <w:gridCol w:w="2130"/>
      </w:tblGrid>
      <w:tr w:rsidR="00977675" w14:paraId="62A8497B" w14:textId="77777777" w:rsidTr="00977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61750E09" w14:textId="77777777" w:rsidR="00977675" w:rsidRDefault="00000000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Supplement</w:t>
            </w:r>
            <w:r>
              <w:rPr>
                <w:rFonts w:ascii="Times New Roman" w:hAnsi="Times New Roman" w:cs="Times New Roman" w:hint="eastAsia"/>
                <w:sz w:val="24"/>
              </w:rPr>
              <w:t>ary</w:t>
            </w:r>
            <w:r>
              <w:rPr>
                <w:rFonts w:ascii="Times New Roman" w:hAnsi="Times New Roman" w:cs="Times New Roman"/>
                <w:sz w:val="24"/>
              </w:rPr>
              <w:t xml:space="preserve"> Table 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Baseline clinical characteristics of the 206 patients.</w:t>
            </w:r>
          </w:p>
        </w:tc>
      </w:tr>
      <w:tr w:rsidR="009360FA" w14:paraId="53CC3725" w14:textId="77777777" w:rsidTr="009360F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8" w:type="pct"/>
            <w:gridSpan w:val="2"/>
            <w:shd w:val="clear" w:color="auto" w:fill="F2F2F2" w:themeFill="background1" w:themeFillShade="F2"/>
          </w:tcPr>
          <w:p w14:paraId="4933B150" w14:textId="4C11CCD4" w:rsidR="009360FA" w:rsidRDefault="009360FA" w:rsidP="009360FA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acteristics 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5F261A4F" w14:textId="1ED393FF" w:rsidR="009360FA" w:rsidRDefault="009360F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.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%)</w:t>
            </w:r>
          </w:p>
        </w:tc>
      </w:tr>
      <w:tr w:rsidR="00977675" w14:paraId="50E961D6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5C6C563D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Gender</w:t>
            </w:r>
          </w:p>
        </w:tc>
        <w:tc>
          <w:tcPr>
            <w:tcW w:w="1533" w:type="pct"/>
          </w:tcPr>
          <w:p w14:paraId="43354D28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12" w:type="pct"/>
          </w:tcPr>
          <w:p w14:paraId="6EDDE00E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1 (83.0%)</w:t>
            </w:r>
          </w:p>
        </w:tc>
      </w:tr>
      <w:tr w:rsidR="00977675" w14:paraId="48EE6806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245B262F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57D4B1F0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15BB2E5D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 (17.0%)</w:t>
            </w:r>
          </w:p>
        </w:tc>
      </w:tr>
      <w:tr w:rsidR="00977675" w14:paraId="3C809ED5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7D197788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ge, years</w:t>
            </w:r>
          </w:p>
        </w:tc>
        <w:tc>
          <w:tcPr>
            <w:tcW w:w="1533" w:type="pct"/>
          </w:tcPr>
          <w:p w14:paraId="550B95F0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n age (range)</w:t>
            </w:r>
          </w:p>
        </w:tc>
        <w:tc>
          <w:tcPr>
            <w:tcW w:w="1212" w:type="pct"/>
          </w:tcPr>
          <w:p w14:paraId="38840A01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5 (38-81)</w:t>
            </w:r>
          </w:p>
        </w:tc>
      </w:tr>
      <w:tr w:rsidR="00977675" w14:paraId="5CD5CB9F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2D5A1C62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74FFAE9F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65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0FDAED7F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2 (64.1%)</w:t>
            </w:r>
          </w:p>
        </w:tc>
      </w:tr>
      <w:tr w:rsidR="00977675" w14:paraId="722D1997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10F16C3B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</w:tcPr>
          <w:p w14:paraId="18D1C244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65</w:t>
            </w:r>
          </w:p>
        </w:tc>
        <w:tc>
          <w:tcPr>
            <w:tcW w:w="1212" w:type="pct"/>
          </w:tcPr>
          <w:p w14:paraId="42167256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 (35.9%)</w:t>
            </w:r>
          </w:p>
        </w:tc>
      </w:tr>
      <w:tr w:rsidR="00977675" w14:paraId="1A800F35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473BB994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ECOG PS 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594B4931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3843C241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 (39.8%)</w:t>
            </w:r>
          </w:p>
        </w:tc>
      </w:tr>
      <w:tr w:rsidR="00977675" w14:paraId="4B8EFD55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3DD424B1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</w:tcPr>
          <w:p w14:paraId="0E907C3C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12" w:type="pct"/>
          </w:tcPr>
          <w:p w14:paraId="57FACCC8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7 (56.8%)</w:t>
            </w:r>
          </w:p>
        </w:tc>
      </w:tr>
      <w:tr w:rsidR="00977675" w14:paraId="69C0B071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47997634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655877F0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0DFE243B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3.4%)</w:t>
            </w:r>
          </w:p>
        </w:tc>
      </w:tr>
      <w:tr w:rsidR="00977675" w14:paraId="2F2AA66B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203DC40E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moking history</w:t>
            </w:r>
          </w:p>
        </w:tc>
        <w:tc>
          <w:tcPr>
            <w:tcW w:w="1533" w:type="pct"/>
          </w:tcPr>
          <w:p w14:paraId="7C97213A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12" w:type="pct"/>
          </w:tcPr>
          <w:p w14:paraId="4CE2AD99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 (39.3%)</w:t>
            </w:r>
          </w:p>
        </w:tc>
      </w:tr>
      <w:tr w:rsidR="00977675" w14:paraId="3E700864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123F1690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195154ED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6033CDEE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5 (60.7%)</w:t>
            </w:r>
          </w:p>
        </w:tc>
      </w:tr>
      <w:tr w:rsidR="00977675" w14:paraId="05CB780C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6AFEB181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etastatic sites</w:t>
            </w:r>
          </w:p>
        </w:tc>
        <w:tc>
          <w:tcPr>
            <w:tcW w:w="1533" w:type="pct"/>
          </w:tcPr>
          <w:p w14:paraId="47EC7F26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ver</w:t>
            </w:r>
          </w:p>
        </w:tc>
        <w:tc>
          <w:tcPr>
            <w:tcW w:w="1212" w:type="pct"/>
          </w:tcPr>
          <w:p w14:paraId="56D6B430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 (35.9%)</w:t>
            </w:r>
          </w:p>
        </w:tc>
      </w:tr>
      <w:tr w:rsidR="00977675" w14:paraId="711226D5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69C91955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62DDBBD3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ne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6F7B87B5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 (35.0%)</w:t>
            </w:r>
          </w:p>
        </w:tc>
      </w:tr>
      <w:tr w:rsidR="00977675" w14:paraId="124A1851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6068B1C9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</w:tcPr>
          <w:p w14:paraId="2B796854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in</w:t>
            </w:r>
          </w:p>
        </w:tc>
        <w:tc>
          <w:tcPr>
            <w:tcW w:w="1212" w:type="pct"/>
          </w:tcPr>
          <w:p w14:paraId="6BA41F1A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(29.1%)</w:t>
            </w:r>
          </w:p>
        </w:tc>
      </w:tr>
      <w:tr w:rsidR="00977675" w14:paraId="3B4F31FC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3F93963F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ycles of Immunochemotherapy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1BF7B8EB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n cycles(range)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097DD489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2-15)</w:t>
            </w:r>
          </w:p>
        </w:tc>
      </w:tr>
      <w:tr w:rsidR="00977675" w14:paraId="48A461D2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683D5C72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hemotherapy regimen</w:t>
            </w:r>
          </w:p>
        </w:tc>
        <w:tc>
          <w:tcPr>
            <w:tcW w:w="1533" w:type="pct"/>
          </w:tcPr>
          <w:p w14:paraId="151081B2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C</w:t>
            </w:r>
          </w:p>
        </w:tc>
        <w:tc>
          <w:tcPr>
            <w:tcW w:w="1212" w:type="pct"/>
          </w:tcPr>
          <w:p w14:paraId="354C3BF1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9 (62.6%)</w:t>
            </w:r>
          </w:p>
        </w:tc>
      </w:tr>
      <w:tr w:rsidR="00977675" w14:paraId="5DEAD0D4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654983E3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50558A0F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P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7C9E3F2E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 (35.0%)</w:t>
            </w:r>
          </w:p>
        </w:tc>
      </w:tr>
      <w:tr w:rsidR="00977675" w14:paraId="410D680E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145A3E71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</w:tcPr>
          <w:p w14:paraId="651A3E54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212" w:type="pct"/>
          </w:tcPr>
          <w:p w14:paraId="3AD60F15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2.4%)</w:t>
            </w:r>
          </w:p>
        </w:tc>
      </w:tr>
      <w:tr w:rsidR="00977675" w14:paraId="57081A60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3A5DA93E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mmunotherapy regimen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3632864B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PD-L1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4B56ABC2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4 (69.9%)</w:t>
            </w:r>
          </w:p>
        </w:tc>
      </w:tr>
      <w:tr w:rsidR="00977675" w14:paraId="4961FBBC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6CE8BA1A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</w:tcPr>
          <w:p w14:paraId="3738607F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PD-1</w:t>
            </w:r>
          </w:p>
        </w:tc>
        <w:tc>
          <w:tcPr>
            <w:tcW w:w="1212" w:type="pct"/>
          </w:tcPr>
          <w:p w14:paraId="08DAB517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 (30.1%)</w:t>
            </w:r>
          </w:p>
        </w:tc>
      </w:tr>
      <w:tr w:rsidR="00977675" w14:paraId="638C2D8A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4F0346F8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mmunotherapy regimen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4BC6729B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valumab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17278E56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 (28.2%)</w:t>
            </w:r>
          </w:p>
        </w:tc>
      </w:tr>
      <w:tr w:rsidR="00977675" w14:paraId="47AC19FA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13BBFF19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</w:tcPr>
          <w:p w14:paraId="2E360E24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ezolizumab</w:t>
            </w:r>
          </w:p>
        </w:tc>
        <w:tc>
          <w:tcPr>
            <w:tcW w:w="1212" w:type="pct"/>
          </w:tcPr>
          <w:p w14:paraId="6AC94D6C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 (23.8%)</w:t>
            </w:r>
          </w:p>
        </w:tc>
      </w:tr>
      <w:tr w:rsidR="00977675" w14:paraId="357CA467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306D5B78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6E5AE7A7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ebrelimab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3075E270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 (16.5%)</w:t>
            </w:r>
          </w:p>
        </w:tc>
      </w:tr>
      <w:tr w:rsidR="00977675" w14:paraId="2115A51A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09BBC25D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</w:tcPr>
          <w:p w14:paraId="031C0D15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plulimab</w:t>
            </w:r>
          </w:p>
        </w:tc>
        <w:tc>
          <w:tcPr>
            <w:tcW w:w="1212" w:type="pct"/>
          </w:tcPr>
          <w:p w14:paraId="662E80F2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 (20.4%)</w:t>
            </w:r>
          </w:p>
        </w:tc>
      </w:tr>
      <w:tr w:rsidR="00977675" w14:paraId="042960C1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566B911D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77AAE7FD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7292C8AC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11.2%)</w:t>
            </w:r>
          </w:p>
        </w:tc>
      </w:tr>
      <w:tr w:rsidR="00977675" w14:paraId="122051F5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42717FBD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Pleural effusion</w:t>
            </w:r>
          </w:p>
        </w:tc>
        <w:tc>
          <w:tcPr>
            <w:tcW w:w="1533" w:type="pct"/>
          </w:tcPr>
          <w:p w14:paraId="173E5545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12" w:type="pct"/>
          </w:tcPr>
          <w:p w14:paraId="4D5A0937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 (60.2%)</w:t>
            </w:r>
          </w:p>
        </w:tc>
      </w:tr>
      <w:tr w:rsidR="00977675" w14:paraId="643E97A3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7CF4E8B6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5A907D9C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742FAE4C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 (39.8%)</w:t>
            </w:r>
          </w:p>
        </w:tc>
      </w:tr>
      <w:tr w:rsidR="00977675" w14:paraId="0FB2CC38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504C3622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ocoregional thoracic radiotherapy</w:t>
            </w:r>
          </w:p>
        </w:tc>
        <w:tc>
          <w:tcPr>
            <w:tcW w:w="1533" w:type="pct"/>
          </w:tcPr>
          <w:p w14:paraId="16C5A21A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12" w:type="pct"/>
          </w:tcPr>
          <w:p w14:paraId="36E87A91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4 (74.8%)</w:t>
            </w:r>
          </w:p>
        </w:tc>
      </w:tr>
      <w:tr w:rsidR="00977675" w14:paraId="481A51F2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59513504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1B6BCEE5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11ECE503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25.2%)</w:t>
            </w:r>
          </w:p>
        </w:tc>
      </w:tr>
      <w:tr w:rsidR="00977675" w14:paraId="78920A66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34C6910C" w14:textId="77777777" w:rsidR="00977675" w:rsidRDefault="0000000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omplications</w:t>
            </w:r>
          </w:p>
        </w:tc>
        <w:tc>
          <w:tcPr>
            <w:tcW w:w="1533" w:type="pct"/>
          </w:tcPr>
          <w:p w14:paraId="40B754EC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212" w:type="pct"/>
          </w:tcPr>
          <w:p w14:paraId="5441BA39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 (26.2%)</w:t>
            </w:r>
          </w:p>
        </w:tc>
      </w:tr>
      <w:tr w:rsidR="00977675" w14:paraId="4BF645AB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shd w:val="clear" w:color="auto" w:fill="F2F2F2" w:themeFill="background1" w:themeFillShade="F2"/>
          </w:tcPr>
          <w:p w14:paraId="15A5E843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33" w:type="pct"/>
            <w:shd w:val="clear" w:color="auto" w:fill="F2F2F2" w:themeFill="background1" w:themeFillShade="F2"/>
          </w:tcPr>
          <w:p w14:paraId="18CC19E6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212" w:type="pct"/>
            <w:shd w:val="clear" w:color="auto" w:fill="F2F2F2" w:themeFill="background1" w:themeFillShade="F2"/>
          </w:tcPr>
          <w:p w14:paraId="690A51F0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 (18.4%)</w:t>
            </w:r>
          </w:p>
        </w:tc>
      </w:tr>
      <w:tr w:rsidR="00977675" w14:paraId="47C7930D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14:paraId="41DB9706" w14:textId="77777777" w:rsidR="00977675" w:rsidRDefault="00000000">
            <w:pPr>
              <w:spacing w:after="0"/>
              <w:ind w:firstLineChars="200" w:firstLine="48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33" w:type="pct"/>
          </w:tcPr>
          <w:p w14:paraId="203D9C38" w14:textId="77777777" w:rsidR="0097767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onary heart disease</w:t>
            </w:r>
          </w:p>
        </w:tc>
        <w:tc>
          <w:tcPr>
            <w:tcW w:w="1212" w:type="pct"/>
          </w:tcPr>
          <w:p w14:paraId="769EDE6B" w14:textId="77777777" w:rsidR="0097767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8.7%)</w:t>
            </w:r>
          </w:p>
        </w:tc>
      </w:tr>
      <w:tr w:rsidR="00977675" w14:paraId="012F368F" w14:textId="77777777" w:rsidTr="009776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F2F2F2" w:themeFill="background1" w:themeFillShade="F2"/>
          </w:tcPr>
          <w:p w14:paraId="4E612E04" w14:textId="6A08C871" w:rsidR="00977675" w:rsidRDefault="00000000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</w:t>
            </w:r>
            <w:r w:rsidR="009360FA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umber; ECOG PS, Eastern Cooperative Oncology Group Performance Status; EC, etoposide combined with carboplatin; EP, etoposide combined with cisplatin; PD-L1, programmed cell death ligand 1; PD-1, programmed cell death 1.</w:t>
            </w:r>
          </w:p>
        </w:tc>
      </w:tr>
    </w:tbl>
    <w:p w14:paraId="0B4CBD08" w14:textId="77777777" w:rsidR="00977675" w:rsidRDefault="00977675">
      <w:pPr>
        <w:rPr>
          <w:rFonts w:ascii="Times New Roman" w:hAnsi="Times New Roman" w:cs="Times New Roman"/>
          <w:b/>
          <w:bCs/>
          <w:sz w:val="24"/>
        </w:rPr>
      </w:pPr>
    </w:p>
    <w:p w14:paraId="19FC8E69" w14:textId="77777777" w:rsidR="0097767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</w:t>
      </w:r>
      <w:r>
        <w:rPr>
          <w:rFonts w:ascii="Times New Roman" w:hAnsi="Times New Roman" w:cs="Times New Roman" w:hint="eastAsia"/>
          <w:b/>
          <w:bCs/>
          <w:sz w:val="24"/>
        </w:rPr>
        <w:t>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 1.</w:t>
      </w:r>
      <w:r>
        <w:rPr>
          <w:rFonts w:ascii="Times New Roman" w:hAnsi="Times New Roman" w:cs="Times New Roman"/>
          <w:sz w:val="24"/>
        </w:rPr>
        <w:t xml:space="preserve"> Kaplan-Meier analysis of Second-line PFS and OS between immunochemotherapy and chemotherapy alone as second-line treatment. </w:t>
      </w:r>
    </w:p>
    <w:p w14:paraId="08F02176" w14:textId="77777777" w:rsidR="00977675" w:rsidRDefault="00977675">
      <w:pPr>
        <w:rPr>
          <w:rFonts w:ascii="Times New Roman" w:hAnsi="Times New Roman" w:cs="Times New Roman"/>
          <w:sz w:val="24"/>
        </w:rPr>
      </w:pPr>
    </w:p>
    <w:p w14:paraId="7F405663" w14:textId="77777777" w:rsidR="0097767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93A3C8" wp14:editId="10FF1676">
                <wp:simplePos x="0" y="0"/>
                <wp:positionH relativeFrom="margin">
                  <wp:align>left</wp:align>
                </wp:positionH>
                <wp:positionV relativeFrom="paragraph">
                  <wp:posOffset>3306445</wp:posOffset>
                </wp:positionV>
                <wp:extent cx="317500" cy="276860"/>
                <wp:effectExtent l="0" t="0" r="0" b="0"/>
                <wp:wrapNone/>
                <wp:docPr id="6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103E5E" w14:textId="77777777" w:rsidR="00977675" w:rsidRDefault="0000000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B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93A3C8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margin-left:0;margin-top:260.35pt;width:25pt;height:21.8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" filled="f" stroked="f">
                <v:textbox style="mso-fit-shape-to-text:t">
                  <w:txbxContent>
                    <w:p w14:paraId="56103E5E" w14:textId="77777777" w:rsidR="00977675" w:rsidRDefault="00000000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50D6870" wp14:editId="0E6C53AD">
            <wp:extent cx="5269865" cy="6343650"/>
            <wp:effectExtent l="0" t="0" r="6985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170" cy="6344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D2D628" wp14:editId="6F6EB33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17500" cy="276860"/>
                <wp:effectExtent l="0" t="0" r="0" b="0"/>
                <wp:wrapNone/>
                <wp:docPr id="5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82D3F9" w14:textId="77777777" w:rsidR="00977675" w:rsidRDefault="0000000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D2D628" id="文本框 4" o:spid="_x0000_s1027" type="#_x0000_t202" style="position:absolute;margin-left:0;margin-top:0;width:2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" filled="f" stroked="f">
                <v:textbox style="mso-fit-shape-to-text:t">
                  <w:txbxContent>
                    <w:p w14:paraId="4982D3F9" w14:textId="77777777" w:rsidR="00977675" w:rsidRDefault="00000000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23F0418" w14:textId="77777777" w:rsidR="00977675" w:rsidRDefault="00977675">
      <w:pPr>
        <w:rPr>
          <w:rFonts w:ascii="Times New Roman" w:hAnsi="Times New Roman" w:cs="Times New Roman"/>
          <w:sz w:val="24"/>
        </w:rPr>
      </w:pPr>
    </w:p>
    <w:p w14:paraId="268CF326" w14:textId="77777777" w:rsidR="00977675" w:rsidRDefault="00977675">
      <w:pPr>
        <w:ind w:firstLineChars="200" w:firstLine="480"/>
        <w:rPr>
          <w:rFonts w:ascii="Times New Roman" w:hAnsi="Times New Roman" w:cs="Times New Roman"/>
          <w:sz w:val="24"/>
        </w:rPr>
      </w:pPr>
    </w:p>
    <w:p w14:paraId="0858B7E6" w14:textId="77777777" w:rsidR="00977675" w:rsidRDefault="00977675">
      <w:pPr>
        <w:widowControl/>
        <w:rPr>
          <w:rFonts w:ascii="Times New Roman" w:hAnsi="Times New Roman" w:cs="Times New Roman"/>
          <w:sz w:val="24"/>
        </w:rPr>
      </w:pPr>
    </w:p>
    <w:sectPr w:rsidR="00977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CBB8B" w14:textId="77777777" w:rsidR="002F74EE" w:rsidRDefault="002F74EE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0A56092" w14:textId="77777777" w:rsidR="002F74EE" w:rsidRDefault="002F74EE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B23AF" w14:textId="77777777" w:rsidR="002F74EE" w:rsidRDefault="002F74EE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37041A3" w14:textId="77777777" w:rsidR="002F74EE" w:rsidRDefault="002F74EE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0A7BA7BD-E084-476A-8F8B-FBE40BCCA9C0}"/>
    <w:docVar w:name="KY_MEDREF_VERSION" w:val="3"/>
  </w:docVars>
  <w:rsids>
    <w:rsidRoot w:val="000B751A"/>
    <w:rsid w:val="000B751A"/>
    <w:rsid w:val="0017355D"/>
    <w:rsid w:val="001B5B99"/>
    <w:rsid w:val="002F74EE"/>
    <w:rsid w:val="003D4547"/>
    <w:rsid w:val="003E3A45"/>
    <w:rsid w:val="00444BF6"/>
    <w:rsid w:val="00564EDC"/>
    <w:rsid w:val="00621EBE"/>
    <w:rsid w:val="0069347A"/>
    <w:rsid w:val="00732EC7"/>
    <w:rsid w:val="0075160A"/>
    <w:rsid w:val="0082577D"/>
    <w:rsid w:val="008C31EB"/>
    <w:rsid w:val="008E4376"/>
    <w:rsid w:val="0093348D"/>
    <w:rsid w:val="009360FA"/>
    <w:rsid w:val="00977675"/>
    <w:rsid w:val="00C0600E"/>
    <w:rsid w:val="00D02302"/>
    <w:rsid w:val="00D25A98"/>
    <w:rsid w:val="00DB2D7F"/>
    <w:rsid w:val="00ED42E9"/>
    <w:rsid w:val="00EF1FEF"/>
    <w:rsid w:val="3FB16CA3"/>
    <w:rsid w:val="5744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A760803"/>
  <w15:docId w15:val="{A60E1D27-43B5-454E-B405-A74E4E9F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10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403</Characters>
  <Application>Microsoft Office Word</Application>
  <DocSecurity>0</DocSecurity>
  <Lines>155</Lines>
  <Paragraphs>136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y .</dc:creator>
  <cp:lastModifiedBy>Candy .</cp:lastModifiedBy>
  <cp:revision>10</cp:revision>
  <dcterms:created xsi:type="dcterms:W3CDTF">2025-02-17T08:31:00Z</dcterms:created>
  <dcterms:modified xsi:type="dcterms:W3CDTF">2025-12-13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g1NzU0Y2Q5Nzc3ZWQ3YjU1N2MzOWI5NjcxOTM2OGQiLCJ1c2VySWQiOiI0MzEyMDU5MT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628251C549E643128E0326FBB0031F5B_12</vt:lpwstr>
  </property>
</Properties>
</file>